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89FBA" w14:textId="5E271540" w:rsidR="00A64A4A" w:rsidRDefault="00026577" w:rsidP="00A64A4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A64A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3E9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A64A4A" w:rsidRPr="005C6C1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64A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A4A" w:rsidRPr="00BB3E9A">
        <w:rPr>
          <w:rFonts w:ascii="Times New Roman" w:hAnsi="Times New Roman" w:cs="Times New Roman"/>
          <w:sz w:val="24"/>
          <w:szCs w:val="24"/>
        </w:rPr>
        <w:t>Data Extraction Tool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40"/>
        <w:gridCol w:w="703"/>
        <w:gridCol w:w="895"/>
        <w:gridCol w:w="1191"/>
        <w:gridCol w:w="1378"/>
        <w:gridCol w:w="798"/>
        <w:gridCol w:w="993"/>
        <w:gridCol w:w="851"/>
        <w:gridCol w:w="993"/>
        <w:gridCol w:w="1275"/>
        <w:gridCol w:w="1135"/>
        <w:gridCol w:w="1133"/>
        <w:gridCol w:w="993"/>
        <w:gridCol w:w="770"/>
      </w:tblGrid>
      <w:tr w:rsidR="00D66FE6" w14:paraId="1D56054C" w14:textId="77777777" w:rsidTr="00D66FE6">
        <w:trPr>
          <w:trHeight w:val="1264"/>
        </w:trPr>
        <w:tc>
          <w:tcPr>
            <w:tcW w:w="301" w:type="pct"/>
          </w:tcPr>
          <w:p w14:paraId="545F405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h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52" w:type="pct"/>
          </w:tcPr>
          <w:p w14:paraId="6533DC4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untry</w:t>
            </w:r>
          </w:p>
        </w:tc>
        <w:tc>
          <w:tcPr>
            <w:tcW w:w="321" w:type="pct"/>
          </w:tcPr>
          <w:p w14:paraId="1195D8F3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27" w:type="pct"/>
          </w:tcPr>
          <w:p w14:paraId="3CB09741" w14:textId="77777777" w:rsidR="00D66FE6" w:rsidRDefault="00D66FE6" w:rsidP="006747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C76435">
              <w:rPr>
                <w:rFonts w:ascii="Times New Roman" w:hAnsi="Times New Roman" w:cs="Times New Roman"/>
              </w:rPr>
              <w:t>Diagnos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C76435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6435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494" w:type="pct"/>
          </w:tcPr>
          <w:p w14:paraId="5DA75C32" w14:textId="0EF867AD" w:rsidR="00D66FE6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 xml:space="preserve">Severity of </w:t>
            </w:r>
            <w:r w:rsidR="00597330">
              <w:rPr>
                <w:rFonts w:ascii="Times New Roman" w:hAnsi="Times New Roman" w:cs="Times New Roman" w:hint="eastAsia"/>
              </w:rPr>
              <w:t>insomn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3AFA">
              <w:rPr>
                <w:rFonts w:ascii="Times New Roman" w:hAnsi="Times New Roman" w:cs="Times New Roman"/>
              </w:rPr>
              <w:t>(mild/middle/severe)</w:t>
            </w:r>
          </w:p>
        </w:tc>
        <w:tc>
          <w:tcPr>
            <w:tcW w:w="286" w:type="pct"/>
          </w:tcPr>
          <w:p w14:paraId="7888E438" w14:textId="77777777" w:rsidR="00D66FE6" w:rsidRPr="00C5539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Pr="00EA3AF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6" w:type="pct"/>
          </w:tcPr>
          <w:p w14:paraId="36A8346D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course of disease</w:t>
            </w:r>
          </w:p>
        </w:tc>
        <w:tc>
          <w:tcPr>
            <w:tcW w:w="305" w:type="pct"/>
          </w:tcPr>
          <w:p w14:paraId="6DF00BA4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356" w:type="pct"/>
          </w:tcPr>
          <w:p w14:paraId="2CFB8ED0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 xml:space="preserve">Intervention </w:t>
            </w:r>
          </w:p>
        </w:tc>
        <w:tc>
          <w:tcPr>
            <w:tcW w:w="457" w:type="pct"/>
          </w:tcPr>
          <w:p w14:paraId="49A27B55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Treatment frequency (treatment period)</w:t>
            </w:r>
          </w:p>
        </w:tc>
        <w:tc>
          <w:tcPr>
            <w:tcW w:w="407" w:type="pct"/>
          </w:tcPr>
          <w:p w14:paraId="79624770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Treated acupoints</w:t>
            </w:r>
          </w:p>
        </w:tc>
        <w:tc>
          <w:tcPr>
            <w:tcW w:w="406" w:type="pct"/>
          </w:tcPr>
          <w:p w14:paraId="4A5B928A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Outcome meas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56" w:type="pct"/>
          </w:tcPr>
          <w:p w14:paraId="3611A5E7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276" w:type="pct"/>
          </w:tcPr>
          <w:p w14:paraId="5E166CBA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ut rate</w:t>
            </w:r>
          </w:p>
        </w:tc>
      </w:tr>
      <w:tr w:rsidR="00D66FE6" w14:paraId="3172076F" w14:textId="77777777" w:rsidTr="00D66FE6">
        <w:trPr>
          <w:trHeight w:val="313"/>
        </w:trPr>
        <w:tc>
          <w:tcPr>
            <w:tcW w:w="301" w:type="pct"/>
          </w:tcPr>
          <w:p w14:paraId="4D27722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7D5279A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601142A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1136AB7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95C501D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657A539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20E650E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3EB98CF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F62000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1DA6EE26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280ADBE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43A229C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3F2A2F8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506E45A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4DB5087D" w14:textId="77777777" w:rsidTr="00D66FE6">
        <w:trPr>
          <w:trHeight w:val="313"/>
        </w:trPr>
        <w:tc>
          <w:tcPr>
            <w:tcW w:w="301" w:type="pct"/>
          </w:tcPr>
          <w:p w14:paraId="0C1AF38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00FCC9C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7CD57AF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24DAF48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EE3B73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00F94A9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76B076B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6AC7838D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30EB6A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6681027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7E47C5F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2281F9C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F57525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03FE4BF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1ECB7E2D" w14:textId="77777777" w:rsidTr="00D66FE6">
        <w:trPr>
          <w:trHeight w:val="313"/>
        </w:trPr>
        <w:tc>
          <w:tcPr>
            <w:tcW w:w="301" w:type="pct"/>
          </w:tcPr>
          <w:p w14:paraId="4856EAC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497AE41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0A8DE90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0130953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3FDA491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34338BFE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388E65E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9E7B4C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590EB45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2429787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65FE9D8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73ED53D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72B7956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07ECB43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6BADCE35" w14:textId="77777777" w:rsidTr="00D66FE6">
        <w:trPr>
          <w:trHeight w:val="323"/>
        </w:trPr>
        <w:tc>
          <w:tcPr>
            <w:tcW w:w="301" w:type="pct"/>
          </w:tcPr>
          <w:p w14:paraId="404A05C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72CBF1EA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150C835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1C165DB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2116248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698409D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97B2D5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5586419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1A8EE41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76D0527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30F792F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24CDE65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A0B9FC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7AFD8A4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</w:tbl>
    <w:p w14:paraId="2809372D" w14:textId="77777777" w:rsidR="00FF2A9F" w:rsidRDefault="00FF2A9F"/>
    <w:sectPr w:rsidR="00FF2A9F" w:rsidSect="00D66F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B25AD" w14:textId="77777777" w:rsidR="00C67291" w:rsidRDefault="00C67291" w:rsidP="00A64A4A">
      <w:r>
        <w:separator/>
      </w:r>
    </w:p>
  </w:endnote>
  <w:endnote w:type="continuationSeparator" w:id="0">
    <w:p w14:paraId="391B18D7" w14:textId="77777777" w:rsidR="00C67291" w:rsidRDefault="00C67291" w:rsidP="00A6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BA087" w14:textId="77777777" w:rsidR="00C67291" w:rsidRDefault="00C67291" w:rsidP="00A64A4A">
      <w:r>
        <w:separator/>
      </w:r>
    </w:p>
  </w:footnote>
  <w:footnote w:type="continuationSeparator" w:id="0">
    <w:p w14:paraId="3904DF87" w14:textId="77777777" w:rsidR="00C67291" w:rsidRDefault="00C67291" w:rsidP="00A6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DE"/>
    <w:rsid w:val="00026577"/>
    <w:rsid w:val="000A293C"/>
    <w:rsid w:val="002061A5"/>
    <w:rsid w:val="003664F0"/>
    <w:rsid w:val="00597330"/>
    <w:rsid w:val="005A3E5A"/>
    <w:rsid w:val="00835D8B"/>
    <w:rsid w:val="00961EDE"/>
    <w:rsid w:val="009E28F1"/>
    <w:rsid w:val="00A5453D"/>
    <w:rsid w:val="00A64A4A"/>
    <w:rsid w:val="00A76843"/>
    <w:rsid w:val="00B1062C"/>
    <w:rsid w:val="00BB3E9A"/>
    <w:rsid w:val="00C67291"/>
    <w:rsid w:val="00D66FE6"/>
    <w:rsid w:val="00E80163"/>
    <w:rsid w:val="00FC19AA"/>
    <w:rsid w:val="00FF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7A28E"/>
  <w15:chartTrackingRefBased/>
  <w15:docId w15:val="{3A53913D-71F6-41AF-9677-748B00A3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A4A"/>
    <w:rPr>
      <w:sz w:val="18"/>
      <w:szCs w:val="18"/>
    </w:rPr>
  </w:style>
  <w:style w:type="table" w:styleId="a7">
    <w:name w:val="Table Grid"/>
    <w:basedOn w:val="a1"/>
    <w:uiPriority w:val="39"/>
    <w:rsid w:val="00A6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 谷龙</dc:creator>
  <cp:keywords/>
  <dc:description/>
  <cp:lastModifiedBy>娅迪 李</cp:lastModifiedBy>
  <cp:revision>4</cp:revision>
  <dcterms:created xsi:type="dcterms:W3CDTF">2024-11-20T03:27:00Z</dcterms:created>
  <dcterms:modified xsi:type="dcterms:W3CDTF">2024-11-29T09:09:00Z</dcterms:modified>
</cp:coreProperties>
</file>